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8C59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2. Associations between glycemic trajectory classes and 28-day in-hospital mortality in the 36-hour landmark cohort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611"/>
        <w:gridCol w:w="833"/>
        <w:gridCol w:w="1704"/>
        <w:gridCol w:w="862"/>
        <w:gridCol w:w="1681"/>
        <w:gridCol w:w="1030"/>
      </w:tblGrid>
      <w:tr w14:paraId="058F0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FD98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43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E3039A"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1</w:t>
            </w:r>
          </w:p>
        </w:tc>
        <w:tc>
          <w:tcPr>
            <w:tcW w:w="150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CEDE0B"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2</w:t>
            </w:r>
          </w:p>
        </w:tc>
        <w:tc>
          <w:tcPr>
            <w:tcW w:w="159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FEBD5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3</w:t>
            </w:r>
          </w:p>
        </w:tc>
      </w:tr>
      <w:tr w14:paraId="4A668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FCEC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5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72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2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79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  <w:tc>
          <w:tcPr>
            <w:tcW w:w="9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92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6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4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7A0F1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B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4A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D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16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8C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A1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91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9861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B5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98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6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, 2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A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7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, 2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B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38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, 2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60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4B77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ACD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3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77F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, 2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A7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F1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, 2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66C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DBE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, 2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AB5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</w:tbl>
    <w:p w14:paraId="1130482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R,hazard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_</w:t>
      </w:r>
      <w:r>
        <w:rPr>
          <w:rFonts w:hint="default" w:ascii="Times New Roman" w:hAnsi="Times New Roman" w:cs="Times New Roman"/>
          <w:sz w:val="21"/>
          <w:szCs w:val="21"/>
        </w:rPr>
        <w:t>ratio;CI,confidence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_</w:t>
      </w:r>
      <w:r>
        <w:rPr>
          <w:rFonts w:hint="default" w:ascii="Times New Roman" w:hAnsi="Times New Roman" w:cs="Times New Roman"/>
          <w:sz w:val="21"/>
          <w:szCs w:val="21"/>
        </w:rPr>
        <w:t>interval.</w:t>
      </w:r>
    </w:p>
    <w:p w14:paraId="4BD7A3DB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Model1:Crude</w:t>
      </w:r>
    </w:p>
    <w:p w14:paraId="14B7D30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Model2:Adjust: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nder,age,race</w:t>
      </w:r>
    </w:p>
    <w:p w14:paraId="66675051"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3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:Adjust:gend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a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ac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DB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esp_r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O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potassiu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reatinin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WB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RDW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RB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platele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hemoglobi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hematocri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MCV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IN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P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P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anionga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bicarbon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alciu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BU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SOF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SAPSI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harlson_comorbidity_index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AK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intraventricular_hemorrha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enal_dise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liver_dise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sep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espiratory_fail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ongestive_heart_fail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dementi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ventilat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rr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orticosteroid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dextrose_infus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4D1AEF"/>
    <w:rsid w:val="0A9768F5"/>
    <w:rsid w:val="31787D51"/>
    <w:rsid w:val="3500487E"/>
    <w:rsid w:val="44046288"/>
    <w:rsid w:val="484D1AEF"/>
    <w:rsid w:val="496164B9"/>
    <w:rsid w:val="51E93DD2"/>
    <w:rsid w:val="5B27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798</Characters>
  <Lines>0</Lines>
  <Paragraphs>0</Paragraphs>
  <TotalTime>5</TotalTime>
  <ScaleCrop>false</ScaleCrop>
  <LinksUpToDate>false</LinksUpToDate>
  <CharactersWithSpaces>8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8:58:00Z</dcterms:created>
  <dc:creator>木语筱</dc:creator>
  <cp:lastModifiedBy>木语筱</cp:lastModifiedBy>
  <dcterms:modified xsi:type="dcterms:W3CDTF">2025-12-14T03:2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A62D73B268C4618B7FEAC62845B3BF4_11</vt:lpwstr>
  </property>
  <property fmtid="{D5CDD505-2E9C-101B-9397-08002B2CF9AE}" pid="4" name="KSOTemplateDocerSaveRecord">
    <vt:lpwstr>eyJoZGlkIjoiNDNlMTU3MWQ2NGJiYTgxZjZhOWM5NmM1YjZjNDE4MWQiLCJ1c2VySWQiOiIyNDIyODk3NjQifQ==</vt:lpwstr>
  </property>
</Properties>
</file>